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88EBD" w14:textId="77777777" w:rsidR="00E90DB7" w:rsidRPr="001E6B6B" w:rsidRDefault="00E90DB7" w:rsidP="00E90DB7">
      <w:r w:rsidRPr="001E6B6B">
        <w:rPr>
          <w:b/>
          <w:bCs/>
        </w:rPr>
        <w:t xml:space="preserve">Supplemental Table </w:t>
      </w:r>
      <w:r>
        <w:rPr>
          <w:b/>
          <w:bCs/>
        </w:rPr>
        <w:t>5</w:t>
      </w:r>
      <w:r w:rsidRPr="001E6B6B">
        <w:rPr>
          <w:b/>
          <w:bCs/>
        </w:rPr>
        <w:t xml:space="preserve">. </w:t>
      </w:r>
      <w:r w:rsidRPr="001E6B6B">
        <w:t xml:space="preserve">TAVI case per operator per region. </w:t>
      </w:r>
    </w:p>
    <w:p w14:paraId="0928C3DA" w14:textId="77777777" w:rsidR="00E90DB7" w:rsidRPr="001E6B6B" w:rsidRDefault="00E90DB7" w:rsidP="00E90DB7">
      <w:pPr>
        <w:rPr>
          <w:b/>
          <w:bCs/>
        </w:rPr>
      </w:pP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1682"/>
        <w:gridCol w:w="1300"/>
        <w:gridCol w:w="1300"/>
        <w:gridCol w:w="1300"/>
        <w:gridCol w:w="1300"/>
        <w:gridCol w:w="1300"/>
        <w:gridCol w:w="1300"/>
      </w:tblGrid>
      <w:tr w:rsidR="00E90DB7" w:rsidRPr="001E6B6B" w14:paraId="4D371AAF" w14:textId="77777777" w:rsidTr="00DA60BB">
        <w:trPr>
          <w:trHeight w:val="320"/>
        </w:trPr>
        <w:tc>
          <w:tcPr>
            <w:tcW w:w="1682" w:type="dxa"/>
            <w:noWrap/>
            <w:hideMark/>
          </w:tcPr>
          <w:p w14:paraId="7BEE37D7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300" w:type="dxa"/>
          </w:tcPr>
          <w:p w14:paraId="7CE13567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tal Operators</w:t>
            </w:r>
          </w:p>
        </w:tc>
        <w:tc>
          <w:tcPr>
            <w:tcW w:w="1300" w:type="dxa"/>
            <w:noWrap/>
            <w:hideMark/>
          </w:tcPr>
          <w:p w14:paraId="66CAABD3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an</w:t>
            </w:r>
          </w:p>
          <w:p w14:paraId="082E9DCA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ases per Operator</w:t>
            </w:r>
          </w:p>
        </w:tc>
        <w:tc>
          <w:tcPr>
            <w:tcW w:w="1300" w:type="dxa"/>
            <w:noWrap/>
            <w:hideMark/>
          </w:tcPr>
          <w:p w14:paraId="7F680394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±SD</w:t>
            </w:r>
          </w:p>
        </w:tc>
        <w:tc>
          <w:tcPr>
            <w:tcW w:w="1300" w:type="dxa"/>
            <w:noWrap/>
            <w:hideMark/>
          </w:tcPr>
          <w:p w14:paraId="545E439E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QR1</w:t>
            </w:r>
          </w:p>
        </w:tc>
        <w:tc>
          <w:tcPr>
            <w:tcW w:w="1300" w:type="dxa"/>
            <w:noWrap/>
            <w:hideMark/>
          </w:tcPr>
          <w:p w14:paraId="3F54F22B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QR3</w:t>
            </w:r>
          </w:p>
        </w:tc>
        <w:tc>
          <w:tcPr>
            <w:tcW w:w="1300" w:type="dxa"/>
            <w:noWrap/>
            <w:hideMark/>
          </w:tcPr>
          <w:p w14:paraId="38DB396F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N</w:t>
            </w:r>
          </w:p>
        </w:tc>
      </w:tr>
      <w:tr w:rsidR="00E90DB7" w:rsidRPr="001E6B6B" w14:paraId="2FF8D47E" w14:textId="77777777" w:rsidTr="00DA60BB">
        <w:trPr>
          <w:trHeight w:val="320"/>
        </w:trPr>
        <w:tc>
          <w:tcPr>
            <w:tcW w:w="1682" w:type="dxa"/>
            <w:noWrap/>
            <w:hideMark/>
          </w:tcPr>
          <w:p w14:paraId="560790BA" w14:textId="77777777" w:rsidR="00E90DB7" w:rsidRPr="001E6B6B" w:rsidRDefault="00E90DB7" w:rsidP="00DA60B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ACH</w:t>
            </w:r>
          </w:p>
        </w:tc>
        <w:tc>
          <w:tcPr>
            <w:tcW w:w="1300" w:type="dxa"/>
          </w:tcPr>
          <w:p w14:paraId="7B4811A6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16DA0498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7</w:t>
            </w:r>
          </w:p>
        </w:tc>
        <w:tc>
          <w:tcPr>
            <w:tcW w:w="1300" w:type="dxa"/>
            <w:noWrap/>
            <w:hideMark/>
          </w:tcPr>
          <w:p w14:paraId="44EEF54A" w14:textId="77777777" w:rsidR="00E90DB7" w:rsidRPr="001E6B6B" w:rsidRDefault="00E90DB7" w:rsidP="00DA60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E44E8F5" w14:textId="77777777" w:rsidR="00E90DB7" w:rsidRPr="001E6B6B" w:rsidRDefault="00E90DB7" w:rsidP="00DA60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54A9C702" w14:textId="77777777" w:rsidR="00E90DB7" w:rsidRPr="001E6B6B" w:rsidRDefault="00E90DB7" w:rsidP="00DA60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4</w:t>
            </w:r>
          </w:p>
        </w:tc>
        <w:tc>
          <w:tcPr>
            <w:tcW w:w="1300" w:type="dxa"/>
            <w:noWrap/>
            <w:hideMark/>
          </w:tcPr>
          <w:p w14:paraId="104486EC" w14:textId="77777777" w:rsidR="00E90DB7" w:rsidRPr="001E6B6B" w:rsidRDefault="00E90DB7" w:rsidP="00DA60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7</w:t>
            </w:r>
          </w:p>
        </w:tc>
      </w:tr>
      <w:tr w:rsidR="00E90DB7" w:rsidRPr="001E6B6B" w14:paraId="4E0BC6E0" w14:textId="77777777" w:rsidTr="00DA60BB">
        <w:trPr>
          <w:trHeight w:val="320"/>
        </w:trPr>
        <w:tc>
          <w:tcPr>
            <w:tcW w:w="1682" w:type="dxa"/>
            <w:noWrap/>
            <w:hideMark/>
          </w:tcPr>
          <w:p w14:paraId="77FCA78F" w14:textId="77777777" w:rsidR="00E90DB7" w:rsidRPr="001E6B6B" w:rsidRDefault="00E90DB7" w:rsidP="00DA60B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ordic</w:t>
            </w:r>
          </w:p>
        </w:tc>
        <w:tc>
          <w:tcPr>
            <w:tcW w:w="1300" w:type="dxa"/>
          </w:tcPr>
          <w:p w14:paraId="32B50539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65962150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4B88F073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5F7D4551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63D91096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195E345E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7</w:t>
            </w:r>
          </w:p>
        </w:tc>
      </w:tr>
      <w:tr w:rsidR="00E90DB7" w:rsidRPr="001E6B6B" w14:paraId="2CCC77EC" w14:textId="77777777" w:rsidTr="00DA60BB">
        <w:trPr>
          <w:trHeight w:val="320"/>
        </w:trPr>
        <w:tc>
          <w:tcPr>
            <w:tcW w:w="1682" w:type="dxa"/>
            <w:noWrap/>
            <w:hideMark/>
          </w:tcPr>
          <w:p w14:paraId="34D95937" w14:textId="77777777" w:rsidR="00E90DB7" w:rsidRPr="001E6B6B" w:rsidRDefault="00E90DB7" w:rsidP="00DA60B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eNeFrance</w:t>
            </w:r>
            <w:proofErr w:type="spellEnd"/>
          </w:p>
        </w:tc>
        <w:tc>
          <w:tcPr>
            <w:tcW w:w="1300" w:type="dxa"/>
          </w:tcPr>
          <w:p w14:paraId="114064A8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1</w:t>
            </w:r>
          </w:p>
        </w:tc>
        <w:tc>
          <w:tcPr>
            <w:tcW w:w="1300" w:type="dxa"/>
            <w:noWrap/>
            <w:hideMark/>
          </w:tcPr>
          <w:p w14:paraId="6E62340E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4873F1AD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230B459A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0279F0ED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1B1C6E9F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</w:t>
            </w:r>
          </w:p>
        </w:tc>
      </w:tr>
      <w:tr w:rsidR="00E90DB7" w:rsidRPr="001E6B6B" w14:paraId="53918367" w14:textId="77777777" w:rsidTr="00DA60BB">
        <w:trPr>
          <w:trHeight w:val="320"/>
        </w:trPr>
        <w:tc>
          <w:tcPr>
            <w:tcW w:w="1682" w:type="dxa"/>
            <w:noWrap/>
            <w:hideMark/>
          </w:tcPr>
          <w:p w14:paraId="3B215F05" w14:textId="77777777" w:rsidR="00E90DB7" w:rsidRPr="001E6B6B" w:rsidRDefault="00E90DB7" w:rsidP="00DA60B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K/IRL</w:t>
            </w:r>
          </w:p>
        </w:tc>
        <w:tc>
          <w:tcPr>
            <w:tcW w:w="1300" w:type="dxa"/>
          </w:tcPr>
          <w:p w14:paraId="0A4704D5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619113D4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15B28B8D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7DA06A66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0E1EC484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4D65C05D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8</w:t>
            </w:r>
          </w:p>
        </w:tc>
      </w:tr>
      <w:tr w:rsidR="00E90DB7" w:rsidRPr="001E6B6B" w14:paraId="21D3A833" w14:textId="77777777" w:rsidTr="00DA60BB">
        <w:trPr>
          <w:trHeight w:val="320"/>
        </w:trPr>
        <w:tc>
          <w:tcPr>
            <w:tcW w:w="1682" w:type="dxa"/>
            <w:noWrap/>
            <w:hideMark/>
          </w:tcPr>
          <w:p w14:paraId="106AFB89" w14:textId="77777777" w:rsidR="00E90DB7" w:rsidRPr="001E6B6B" w:rsidRDefault="00E90DB7" w:rsidP="00DA60B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outh Europe</w:t>
            </w:r>
          </w:p>
        </w:tc>
        <w:tc>
          <w:tcPr>
            <w:tcW w:w="1300" w:type="dxa"/>
          </w:tcPr>
          <w:p w14:paraId="73406692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6</w:t>
            </w:r>
          </w:p>
        </w:tc>
        <w:tc>
          <w:tcPr>
            <w:tcW w:w="1300" w:type="dxa"/>
            <w:noWrap/>
            <w:hideMark/>
          </w:tcPr>
          <w:p w14:paraId="08ABEAE6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465F36C5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DC50CC4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B8795F2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3B90171E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4</w:t>
            </w:r>
          </w:p>
        </w:tc>
      </w:tr>
      <w:tr w:rsidR="00E90DB7" w:rsidRPr="001E6B6B" w14:paraId="0BA90993" w14:textId="77777777" w:rsidTr="00DA60BB">
        <w:trPr>
          <w:trHeight w:val="320"/>
        </w:trPr>
        <w:tc>
          <w:tcPr>
            <w:tcW w:w="1682" w:type="dxa"/>
            <w:noWrap/>
            <w:hideMark/>
          </w:tcPr>
          <w:p w14:paraId="4FE87F3F" w14:textId="77777777" w:rsidR="00E90DB7" w:rsidRPr="001E6B6B" w:rsidRDefault="00E90DB7" w:rsidP="00DA60B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ast Europe</w:t>
            </w:r>
          </w:p>
        </w:tc>
        <w:tc>
          <w:tcPr>
            <w:tcW w:w="1300" w:type="dxa"/>
          </w:tcPr>
          <w:p w14:paraId="2566821C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689A2710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7CD9882B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049E763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E3E8DEA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70D738C0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</w:t>
            </w:r>
          </w:p>
        </w:tc>
      </w:tr>
      <w:tr w:rsidR="00E90DB7" w:rsidRPr="001E6B6B" w14:paraId="63A8849A" w14:textId="77777777" w:rsidTr="00DA60BB">
        <w:trPr>
          <w:trHeight w:val="320"/>
        </w:trPr>
        <w:tc>
          <w:tcPr>
            <w:tcW w:w="1682" w:type="dxa"/>
            <w:noWrap/>
          </w:tcPr>
          <w:p w14:paraId="6EE10E90" w14:textId="77777777" w:rsidR="00E90DB7" w:rsidRPr="001E6B6B" w:rsidRDefault="00E90DB7" w:rsidP="00DA60B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Total</w:t>
            </w:r>
          </w:p>
        </w:tc>
        <w:tc>
          <w:tcPr>
            <w:tcW w:w="1300" w:type="dxa"/>
          </w:tcPr>
          <w:p w14:paraId="4AF89310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40</w:t>
            </w:r>
          </w:p>
        </w:tc>
        <w:tc>
          <w:tcPr>
            <w:tcW w:w="1300" w:type="dxa"/>
            <w:noWrap/>
          </w:tcPr>
          <w:p w14:paraId="3D2EA441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2</w:t>
            </w:r>
          </w:p>
        </w:tc>
        <w:tc>
          <w:tcPr>
            <w:tcW w:w="1300" w:type="dxa"/>
            <w:noWrap/>
          </w:tcPr>
          <w:p w14:paraId="41602A7A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35</w:t>
            </w:r>
          </w:p>
        </w:tc>
        <w:tc>
          <w:tcPr>
            <w:tcW w:w="1300" w:type="dxa"/>
            <w:noWrap/>
          </w:tcPr>
          <w:p w14:paraId="214A747F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6</w:t>
            </w:r>
          </w:p>
        </w:tc>
        <w:tc>
          <w:tcPr>
            <w:tcW w:w="1300" w:type="dxa"/>
            <w:noWrap/>
          </w:tcPr>
          <w:p w14:paraId="4063EE60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69</w:t>
            </w:r>
          </w:p>
        </w:tc>
        <w:tc>
          <w:tcPr>
            <w:tcW w:w="1300" w:type="dxa"/>
            <w:noWrap/>
          </w:tcPr>
          <w:p w14:paraId="54BCA23B" w14:textId="77777777" w:rsidR="00E90DB7" w:rsidRPr="001E6B6B" w:rsidRDefault="00E90DB7" w:rsidP="00DA6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43</w:t>
            </w:r>
          </w:p>
        </w:tc>
      </w:tr>
    </w:tbl>
    <w:p w14:paraId="2C92BC8A" w14:textId="4D976632" w:rsidR="00E97954" w:rsidRPr="00E90DB7" w:rsidRDefault="00E90DB7">
      <w:pPr>
        <w:rPr>
          <w:b/>
          <w:bCs/>
        </w:rPr>
      </w:pPr>
      <w:proofErr w:type="spellStart"/>
      <w:r w:rsidRPr="001E6B6B">
        <w:t>BeNeFrance</w:t>
      </w:r>
      <w:proofErr w:type="spellEnd"/>
      <w:r w:rsidRPr="001E6B6B">
        <w:t xml:space="preserve">, Belgium, France, Luxemburg, the Netherlands; DACH, Germany (D), Austria (A), Switzerland (CH); IQR, Interquartile range; SD, standard deviation; UK/IRL, Republic of Ireland (IRL), United Kingdom (UK) </w:t>
      </w:r>
    </w:p>
    <w:sectPr w:rsidR="00E97954" w:rsidRPr="00E90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B7"/>
    <w:rsid w:val="008E75F8"/>
    <w:rsid w:val="00E90DB7"/>
    <w:rsid w:val="00E9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ABB454"/>
  <w15:chartTrackingRefBased/>
  <w15:docId w15:val="{C7299979-3F8C-C140-A02C-E044EA050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DB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D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Rosseel</dc:creator>
  <cp:keywords/>
  <dc:description/>
  <cp:lastModifiedBy>Liesbeth Rosseel</cp:lastModifiedBy>
  <cp:revision>1</cp:revision>
  <dcterms:created xsi:type="dcterms:W3CDTF">2023-03-15T21:53:00Z</dcterms:created>
  <dcterms:modified xsi:type="dcterms:W3CDTF">2023-03-15T21:53:00Z</dcterms:modified>
</cp:coreProperties>
</file>